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C0286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porting info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ation</w:t>
      </w:r>
    </w:p>
    <w:p w14:paraId="24D9D32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porting info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ati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1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or F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gure 3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ron metabolism involved i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ld induced adipose thermogenesis process.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Biological process (BP)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an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d (B)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cellular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componen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(CC) analysis of GO analysis in iWAT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from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10~15-week-old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W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mice between room temperature and cold stimulation (n=3/group); (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) Biological process (BP)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and (D) molecular function (MF) analysis of GO analysis in BAT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from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10~15-week-old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WT mice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at room temperature and cold exposure; (E)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Volcano map of differential genes of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BAT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from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10~15-week-old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WT mice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at room temperature and cold exposure (n=3/group); (F)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Heat map of iron metabolism related genes expression in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BAT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and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iWA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(G) from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10~15-week-old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WT mice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at room temperature and cold stimulation (n=3/group).</w:t>
      </w:r>
    </w:p>
    <w:p w14:paraId="53873931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</w:p>
    <w:p w14:paraId="05A9F07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porting info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ati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2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or F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gure 4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ccumulat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aused by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deficiency regulat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dipos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hermogenes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A) Nucleic acid gel electrophoresis for genotyping in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WT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 xml:space="preserve">-/-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group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B)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Serum iron level and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tissue iron level from 30~35-week-aged WT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at RT and cold exposure (n=3/group);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(D) 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otein expression analysis of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Ucp1, Tf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, Fth, PGC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</w:t>
      </w:r>
      <w:r>
        <w:rPr>
          <w:rFonts w:ascii="Symbol" w:hAnsi="Symbol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Tubulin of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BAT for figure 4E; (E)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otein expression analysis of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Ucp1, Tf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, Fth, PGC1</w:t>
      </w:r>
      <w:r>
        <w:rPr>
          <w:rFonts w:ascii="Symbol" w:hAnsi="Symbol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Tubulin of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WA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for figure 4F; (F)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RNA-seq heatmap of iWAT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fr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om WT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 xml:space="preserve">-/-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mice at RT (n=3/group);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(G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)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Volcano plot of different genes of iWAT in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WT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 xml:space="preserve">-/-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group at RT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(H)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KEGG analysis of different genes of iWAT in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WT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 xml:space="preserve">-/-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group at RT;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(I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GSEA analysis of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oxidative phosphorylation, (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J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F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atty acid β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oxidation and 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(K</w:t>
      </w:r>
      <w:r>
        <w:rPr>
          <w:rFonts w:ascii="Times New Roman" w:hAnsi="Times New Roman" w:eastAsia="等线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Mitochondrial gene expression of iWAT between WT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at RT; (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) Protein immunoblot (T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bulin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tochondrial-complex) of iWAT from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WT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 xml:space="preserve">-/-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mice at RT (n=3/group);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(M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) Heatmap of tgfβ1 signaling pathway relative genes of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iWAT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between WT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at RT.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Data show as the mean ±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5, 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1 and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01, N.S., not significant.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aired student’s t test for two group comparison. </w:t>
      </w:r>
    </w:p>
    <w:p w14:paraId="637A824E"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DE5E75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porting info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ati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gure 3 for F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gure 4. I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ccumulat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aused by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deficiency regulat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dipos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rmogenesis.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(A)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RNA-seq heatmap of BAT from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10~15-week-old WT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 xml:space="preserve">-/-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group in RT (n=3/group);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B)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Volcano plot of different genes of BAT from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10~15-week-old WT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 xml:space="preserve">-/-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group in RT.</w:t>
      </w:r>
    </w:p>
    <w:p w14:paraId="27E7E75E"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10F0DD8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porting info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ati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gur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4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o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5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mpact of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Deficiency and Iron Supplementation o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SVFs an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dipocyt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n vitr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A) Protein analysis of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mmunoblot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for figure 5B;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(B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rotein immunoblots of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-AMPK, Ampk, p-HSL, HSL of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iWAT primary adipocyte from WT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after adipogenic differentiation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n=3/group)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qPCR analysis of gene expression in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BAT primary adipocyte from WT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after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adipogenic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differentiation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n=3/group) and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(D)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rotein immunoblots of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BAT primary adipocyte from WT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after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adipogenic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differentiation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n=3/group)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(E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epresentative images of fluorescence staining of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BAT primary adipocyte from WT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after 7days differentiation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F)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Hf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tgl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relative mRNA expression of iWAT between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30~35-week-aged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WT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at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RT (n=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mice/group); (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epresentative immunoblots (PGC-1α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TGL, Tubulin)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n iWAT from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30~35-week-aged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WT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mice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at RT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; (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) Protein analysis of ATGL in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WAT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rom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30~35-week-aged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WT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fe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mice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at RT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(n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=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mice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/group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Data show as the mean ± SD, u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aired student’s t test for two group comparison. 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5, 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1 and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01, N.S., not significant.</w:t>
      </w:r>
    </w:p>
    <w:p w14:paraId="3C9C681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4ODI5YTBiY2I2Mzk1OTEzNDgwMzZkYjQwMzQ5ZjgifQ=="/>
  </w:docVars>
  <w:rsids>
    <w:rsidRoot w:val="00000000"/>
    <w:rsid w:val="0C92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0:52:07Z</dcterms:created>
  <dc:creator>Mai</dc:creator>
  <cp:lastModifiedBy>大麦</cp:lastModifiedBy>
  <dcterms:modified xsi:type="dcterms:W3CDTF">2024-07-25T00:5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0C10E89524441BE9E3F39B508214EF7_12</vt:lpwstr>
  </property>
</Properties>
</file>